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C9815A">
      <w:pPr>
        <w:spacing w:before="0" w:after="160" w:line="240" w:lineRule="auto"/>
        <w:jc w:val="left"/>
      </w:pPr>
      <w:r>
        <w:rPr>
          <w:rFonts w:ascii="Times New Roman" w:hAnsi="Times New Roman" w:eastAsia="Times New Roman"/>
          <w:b/>
          <w:sz w:val="20"/>
        </w:rPr>
        <w:t>Supplementary Table S</w:t>
      </w:r>
      <w:r>
        <w:rPr>
          <w:rFonts w:hint="eastAsia" w:eastAsia="宋体"/>
          <w:b/>
          <w:sz w:val="20"/>
          <w:lang w:val="en-US" w:eastAsia="zh-CN"/>
        </w:rPr>
        <w:t>4</w:t>
      </w:r>
      <w:r>
        <w:rPr>
          <w:rFonts w:ascii="Times New Roman" w:hAnsi="Times New Roman" w:eastAsia="Times New Roman"/>
          <w:b/>
          <w:sz w:val="20"/>
        </w:rPr>
        <w:t xml:space="preserve">. </w:t>
      </w:r>
      <w:r>
        <w:rPr>
          <w:rFonts w:hint="eastAsia" w:ascii="Times New Roman" w:hAnsi="Times New Roman" w:eastAsia="Times New Roman"/>
          <w:b/>
          <w:sz w:val="20"/>
        </w:rPr>
        <w:t>GRADE-informed narrative appraisal of the certainty of evidence for the main outcomes</w:t>
      </w:r>
      <w:bookmarkStart w:id="0" w:name="_GoBack"/>
      <w:bookmarkEnd w:id="0"/>
    </w:p>
    <w:tbl>
      <w:tblPr>
        <w:tblStyle w:val="32"/>
        <w:tblW w:w="1483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483"/>
        <w:gridCol w:w="1483"/>
        <w:gridCol w:w="1483"/>
        <w:gridCol w:w="1483"/>
        <w:gridCol w:w="1483"/>
        <w:gridCol w:w="1483"/>
        <w:gridCol w:w="1483"/>
        <w:gridCol w:w="1483"/>
        <w:gridCol w:w="1483"/>
      </w:tblGrid>
      <w:tr w14:paraId="347E2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239A0F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Outcome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8FC985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Evidence base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B7F9244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Main pooled finding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0313C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Risk of bia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C5FBF2F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Inconsistency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D5DC053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Indirectness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35DF095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Imprecision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F1EAB5C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Publication bias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38C0469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Narrative certainty</w:t>
            </w:r>
            <w:r>
              <w:br w:type="textWrapping"/>
            </w:r>
            <w:r>
              <w:rPr>
                <w:rFonts w:ascii="Times New Roman" w:hAnsi="Times New Roman" w:eastAsia="Times New Roman"/>
                <w:b/>
                <w:sz w:val="12"/>
              </w:rPr>
              <w:t xml:space="preserve"> judgement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shd w:val="clear" w:color="auto" w:fill="DDEBF7"/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3DCEA40">
            <w:pPr>
              <w:spacing w:before="0" w:after="0" w:line="240" w:lineRule="auto"/>
              <w:jc w:val="center"/>
            </w:pPr>
            <w:r>
              <w:rPr>
                <w:rFonts w:ascii="Times New Roman" w:hAnsi="Times New Roman" w:eastAsia="Times New Roman"/>
                <w:b/>
                <w:sz w:val="12"/>
              </w:rPr>
              <w:t>Interpretation</w:t>
            </w:r>
          </w:p>
        </w:tc>
      </w:tr>
      <w:tr w14:paraId="17903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13C7F6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tudy-defined overall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effective rate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0F2712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9 RCTs; 769 participant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D863F0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RR = 1.27,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95% CI 1.17–1.37;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I² = 28.7%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EF6D96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no included trial was rated as overall low risk of bias; allocation concealment was insufficiently reported in most trials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342564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based on statistical heterogeneity, although clinical definitions varied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47F46C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this was a non-standardized, study-defined composite outcome with heterogeneous response criteria across trials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92633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: the CI did not cross the null effect and the sample size was moderate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2F6218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Undetected/unclear: fewer than 10 studies were included, so formal assessment was limited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F81FB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Low certainty; exploratory outcome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347407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pooled result suggests a higher study-defined response rate with acupuncture-related interventions, but this outcome should be interpreted as exploratory and supportive only, not as a standardized clinical endpoint.</w:t>
            </w:r>
          </w:p>
        </w:tc>
      </w:tr>
      <w:tr w14:paraId="2AFD6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695E29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MMSE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2F265B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10 RCTs; 870 participant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DF7EC1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MD = 2.89,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95% CI 2.15–3.64;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I² = 76.7%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FC1326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most studies had some concerns or high risk of bias, mainly related to randomization/allocation concealment and missing data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F9B9A7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substantial statistical heterogeneity was present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2259E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for the target population and cognitive outcome, although all studies were conducted in China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B426B5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: the CI was relatively precise and did not cross the null effect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C00833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 strong signal detected by funnel plot, Begg’s test, or Egger’s test, but residual bias cannot be excluded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219DE7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Low certainty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26AB2F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evidence suggests a possible improvement in MMSE scores, but the result should be interpreted cautiously because of risk of bias and substantial heterogeneity.</w:t>
            </w:r>
          </w:p>
        </w:tc>
      </w:tr>
      <w:tr w14:paraId="07B77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4E8870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MoCA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FC2F5A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4 RCTs; 262 participant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D751E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MD = 2.80,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95% CI 2.33–3.28;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I² = 0%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D4B364E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the same overall methodological limitations of the included trials apply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8B80A1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based on statistical heterogeneity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7F9AF1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for the cognitive outcome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61C31A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the number of studies and participants was small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50AF37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Undetected/unclear: too few studies were available for formal publication-bias assessment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74BF9A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Low certainty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1B0C84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evidence suggests a possible improvement in MoCA scores, but the certainty remains limited because the estimate is based on a small evidence base.</w:t>
            </w:r>
          </w:p>
        </w:tc>
      </w:tr>
      <w:tr w14:paraId="2B013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2383DF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otal cholesterol (TC)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02687E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2 RCTs; 130 participant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F8BF86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SMD = −0.574,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95% CI −0.929 to −0.219;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I² = 0%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7D686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included studies were subject to methodological limitations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66FC20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based on statistical heterogeneity, but only two studies were available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D137B1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lipid metabolism was a secondary and mechanistically indirect endpoint for PSVD treatment efficacy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DBFF05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very small number of studies and participants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284F5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Undetected/unclear: too few studies were available for assessment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523931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Very low certainty; exploratory evidence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2C2ADD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finding may suggest a possible association between acupuncture and lower TC, but this should be regarded as preliminary and exploratory.</w:t>
            </w:r>
          </w:p>
        </w:tc>
      </w:tr>
      <w:tr w14:paraId="36C74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79FD68D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riglycerides (TG)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43DF32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2 RCTs; 130 participant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4478FF2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MD = −0.552,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95% CI −0.907 to −0.197;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I² = 0%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FC643D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included studies were subject to methodological limitations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1BA111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based on statistical heterogeneity, but only two studies were available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D6AF19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lipid metabolism was not a direct clinical cognitive endpoint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F6D9BA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very small evidence base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401313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Undetected/unclear: too few studies were available for assessment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CE533B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Very low certainty; exploratory evidence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26DEA54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finding may suggest a possible association between acupuncture and lower TG, but it should not be considered confirmatory.</w:t>
            </w:r>
          </w:p>
        </w:tc>
      </w:tr>
      <w:tr w14:paraId="1B645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F0D737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Low-density lipoprotein cholesterol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(LDL-C)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BBB59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2 RCTs; 130 participants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F58BE8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MD = −0.266,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95% CI −0.616 to 0.083;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 I² = 0%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6828A0F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included studies were subject to methodological limitations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F97C15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serious based on statistical heterogeneity, but only two studies were available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75CD38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lipid metabolism was not a direct clinical cognitive endpoint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AC81D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very small evidence base and CI included no statistically significant effect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2EF43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Undetected/unclear: too few studies were available for assessment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4485F4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Very low certainty; exploratory evidence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6B9D02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available evidence is insufficient to determine whether acupuncture affects LDL-C levels.</w:t>
            </w:r>
          </w:p>
        </w:tc>
      </w:tr>
      <w:tr w14:paraId="6A836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C7BFD4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Adverse events</w:t>
            </w:r>
          </w:p>
        </w:tc>
        <w:tc>
          <w:tcPr>
            <w:tcW w:w="119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032768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3 studies reported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adverse-event data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1A92B4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 xml:space="preserve">Three minor scalp hematomas were reported; no serious </w:t>
            </w:r>
            <w:r>
              <w:br w:type="textWrapping"/>
            </w:r>
            <w:r>
              <w:rPr>
                <w:rFonts w:ascii="Times New Roman" w:hAnsi="Times New Roman" w:eastAsia="Times New Roman"/>
                <w:b w:val="0"/>
                <w:sz w:val="11"/>
              </w:rPr>
              <w:t>acupuncture-related adverse events were reported.</w:t>
            </w:r>
          </w:p>
        </w:tc>
        <w:tc>
          <w:tcPr>
            <w:tcW w:w="194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5D1672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adverse-event monitoring and reporting were incomplete across the included trials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1DD2290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Not estimable: adverse events were not consistently reported.</w:t>
            </w:r>
          </w:p>
        </w:tc>
        <w:tc>
          <w:tcPr>
            <w:tcW w:w="1584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0E6EA356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lack of standardized safety monitoring limits direct safety inference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31B9BE5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erious concern: very sparse event data and incomplete reporting.</w:t>
            </w:r>
          </w:p>
        </w:tc>
        <w:tc>
          <w:tcPr>
            <w:tcW w:w="1512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4103D2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Suspected/unclear: selective non-reporting of adverse events cannot be excluded.</w:t>
            </w:r>
          </w:p>
        </w:tc>
        <w:tc>
          <w:tcPr>
            <w:tcW w:w="1368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7F1FB6B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Very low certainty</w:t>
            </w:r>
          </w:p>
        </w:tc>
        <w:tc>
          <w:tcPr>
            <w:tcW w:w="171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top"/>
          </w:tcPr>
          <w:p w14:paraId="5B5FC96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11"/>
              </w:rPr>
              <w:t>The available data are insufficient to draw firm conclusions about safety; the true incidence of adverse events may have been underestimated.</w:t>
            </w:r>
          </w:p>
        </w:tc>
      </w:tr>
    </w:tbl>
    <w:p w14:paraId="4E9A6C72">
      <w:pPr>
        <w:spacing w:before="60" w:after="0" w:line="240" w:lineRule="auto"/>
        <w:jc w:val="left"/>
      </w:pPr>
      <w:r>
        <w:rPr>
          <w:rFonts w:ascii="Times New Roman" w:hAnsi="Times New Roman" w:eastAsia="Times New Roman"/>
          <w:b w:val="0"/>
          <w:sz w:val="16"/>
        </w:rPr>
        <w:t>Note. RCT, randomized controlled trial; RR, risk ratio; MD, mean difference; SMD, standardized mean difference; CI, confidence interval; MMSE, Mini-Mental State Examination; MoCA, Montreal Cognitive Assessment; TC, total cholesterol; TG, triglycerides; LDL-C, low-density lipoprotein cholesterol.</w:t>
      </w:r>
    </w:p>
    <w:sectPr>
      <w:pgSz w:w="15840" w:h="12240" w:orient="landscape"/>
      <w:pgMar w:top="648" w:right="504" w:bottom="648" w:left="50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EB119A4"/>
    <w:rsid w:val="53F4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1</Words>
  <Characters>4660</Characters>
  <Lines>0</Lines>
  <Paragraphs>0</Paragraphs>
  <TotalTime>0</TotalTime>
  <ScaleCrop>false</ScaleCrop>
  <LinksUpToDate>false</LinksUpToDate>
  <CharactersWithSpaces>532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梦琪</cp:lastModifiedBy>
  <dcterms:modified xsi:type="dcterms:W3CDTF">2026-05-27T09:3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Q2Njk3N2NkMDU3ODc0ZmExZTY5YzUwMjhiYWRmYWQiLCJ1c2VySWQiOiI1OTQ1ODg3MT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C4077B61D36A418E9AED7FAD5B10E6B9_12</vt:lpwstr>
  </property>
</Properties>
</file>